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92310" w14:textId="0DF3820B" w:rsidR="00A60F9E" w:rsidRDefault="00A60F9E" w:rsidP="00A60F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C3A3DA9" w14:textId="77777777" w:rsidR="00A60F9E" w:rsidRDefault="00A60F9E" w:rsidP="00A60F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05B7A" w14:textId="645F0B80" w:rsidR="0085105D" w:rsidRDefault="00A60F9E" w:rsidP="00A60F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0F9E">
        <w:rPr>
          <w:rFonts w:ascii="Times New Roman" w:hAnsi="Times New Roman" w:cs="Times New Roman"/>
          <w:b/>
          <w:bCs/>
          <w:sz w:val="24"/>
          <w:szCs w:val="24"/>
        </w:rPr>
        <w:t>Minocycline Reduces Alveolar Bone Loss and Bone Damage in Wistar Rats with Experimental Periodontitis</w:t>
      </w:r>
    </w:p>
    <w:p w14:paraId="7DF7D261" w14:textId="77777777" w:rsidR="00A60F9E" w:rsidRDefault="00A60F9E" w:rsidP="00A60F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9E325" w14:textId="0A5B3A42" w:rsidR="00A60F9E" w:rsidRDefault="00A60F9E" w:rsidP="00A60F9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3362ED">
        <w:rPr>
          <w:rFonts w:ascii="Times New Roman" w:hAnsi="Times New Roman" w:cs="Times New Roman"/>
          <w:sz w:val="24"/>
          <w:szCs w:val="24"/>
        </w:rPr>
        <w:t>Descriptive Analysis</w:t>
      </w:r>
      <w:r w:rsidR="00387E56">
        <w:rPr>
          <w:rFonts w:ascii="Times New Roman" w:hAnsi="Times New Roman" w:cs="Times New Roman"/>
          <w:sz w:val="24"/>
          <w:szCs w:val="24"/>
        </w:rPr>
        <w:t xml:space="preserve"> </w:t>
      </w:r>
      <w:r w:rsidRPr="00A60F9E">
        <w:rPr>
          <w:rFonts w:ascii="Times New Roman" w:hAnsi="Times New Roman" w:cs="Times New Roman"/>
          <w:sz w:val="24"/>
          <w:szCs w:val="24"/>
        </w:rPr>
        <w:t xml:space="preserve">of CEJ-ABC Distance </w:t>
      </w:r>
      <w:r w:rsidR="006604A6">
        <w:rPr>
          <w:rFonts w:ascii="Times New Roman" w:hAnsi="Times New Roman" w:cs="Times New Roman"/>
          <w:sz w:val="24"/>
          <w:szCs w:val="24"/>
        </w:rPr>
        <w:t>of all G</w:t>
      </w:r>
      <w:r w:rsidRPr="00A60F9E">
        <w:rPr>
          <w:rFonts w:ascii="Times New Roman" w:hAnsi="Times New Roman" w:cs="Times New Roman"/>
          <w:sz w:val="24"/>
          <w:szCs w:val="24"/>
        </w:rPr>
        <w:t>roups</w:t>
      </w:r>
    </w:p>
    <w:tbl>
      <w:tblPr>
        <w:tblStyle w:val="SimplesTabela3"/>
        <w:tblW w:w="0" w:type="auto"/>
        <w:tblLook w:val="04A0" w:firstRow="1" w:lastRow="0" w:firstColumn="1" w:lastColumn="0" w:noHBand="0" w:noVBand="1"/>
      </w:tblPr>
      <w:tblGrid>
        <w:gridCol w:w="1777"/>
        <w:gridCol w:w="1430"/>
        <w:gridCol w:w="2150"/>
        <w:gridCol w:w="2150"/>
      </w:tblGrid>
      <w:tr w:rsidR="000749F3" w:rsidRPr="000749F3" w14:paraId="5034F2EC" w14:textId="77777777" w:rsidTr="00943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7" w:type="dxa"/>
            <w:noWrap/>
            <w:hideMark/>
          </w:tcPr>
          <w:bookmarkEnd w:id="0"/>
          <w:p w14:paraId="39805500" w14:textId="5A1E5AF3" w:rsidR="000749F3" w:rsidRPr="00943D74" w:rsidRDefault="00503AAE" w:rsidP="00503A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503AAE">
              <w:rPr>
                <w:rFonts w:ascii="Times New Roman" w:hAnsi="Times New Roman" w:cs="Times New Roman"/>
                <w:sz w:val="24"/>
                <w:szCs w:val="24"/>
              </w:rPr>
              <w:t>CEJ-ABC</w:t>
            </w:r>
          </w:p>
        </w:tc>
        <w:tc>
          <w:tcPr>
            <w:tcW w:w="960" w:type="dxa"/>
            <w:noWrap/>
            <w:hideMark/>
          </w:tcPr>
          <w:p w14:paraId="0B49BE37" w14:textId="77777777" w:rsidR="000749F3" w:rsidRPr="000749F3" w:rsidRDefault="000749F3" w:rsidP="000749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44" w:type="dxa"/>
            <w:noWrap/>
            <w:hideMark/>
          </w:tcPr>
          <w:p w14:paraId="2712F5F6" w14:textId="77777777" w:rsidR="000749F3" w:rsidRPr="000749F3" w:rsidRDefault="000749F3" w:rsidP="000749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</w:p>
        </w:tc>
        <w:tc>
          <w:tcPr>
            <w:tcW w:w="1144" w:type="dxa"/>
            <w:noWrap/>
            <w:hideMark/>
          </w:tcPr>
          <w:p w14:paraId="1D7297C4" w14:textId="77777777" w:rsidR="000749F3" w:rsidRPr="000749F3" w:rsidRDefault="000749F3" w:rsidP="000749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Periodontitis + minocycline</w:t>
            </w:r>
          </w:p>
        </w:tc>
      </w:tr>
      <w:tr w:rsidR="000749F3" w:rsidRPr="000749F3" w14:paraId="0322128C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1A5834D5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Number of values</w:t>
            </w:r>
          </w:p>
        </w:tc>
        <w:tc>
          <w:tcPr>
            <w:tcW w:w="960" w:type="dxa"/>
            <w:noWrap/>
            <w:hideMark/>
          </w:tcPr>
          <w:p w14:paraId="44EF94D6" w14:textId="77777777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362DBE31" w14:textId="77777777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13E63F96" w14:textId="77777777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749F3" w:rsidRPr="000749F3" w14:paraId="77C04410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4D2E290D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E9A74C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64C3FBB4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4D9C1436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9F3" w:rsidRPr="000749F3" w14:paraId="1546A548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260021F6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960" w:type="dxa"/>
            <w:noWrap/>
            <w:hideMark/>
          </w:tcPr>
          <w:p w14:paraId="6E238F7D" w14:textId="447C96C9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44" w:type="dxa"/>
            <w:noWrap/>
            <w:hideMark/>
          </w:tcPr>
          <w:p w14:paraId="6544A64B" w14:textId="7AB168B2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44" w:type="dxa"/>
            <w:noWrap/>
            <w:hideMark/>
          </w:tcPr>
          <w:p w14:paraId="15AC7D11" w14:textId="030A600A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0749F3" w:rsidRPr="000749F3" w14:paraId="4228F8D2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523F8629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25% Percentile</w:t>
            </w:r>
          </w:p>
        </w:tc>
        <w:tc>
          <w:tcPr>
            <w:tcW w:w="960" w:type="dxa"/>
            <w:noWrap/>
            <w:hideMark/>
          </w:tcPr>
          <w:p w14:paraId="6A0AA5EA" w14:textId="40131E59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44" w:type="dxa"/>
            <w:noWrap/>
            <w:hideMark/>
          </w:tcPr>
          <w:p w14:paraId="358BE5BD" w14:textId="38801773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44" w:type="dxa"/>
            <w:noWrap/>
            <w:hideMark/>
          </w:tcPr>
          <w:p w14:paraId="52F9546F" w14:textId="25105C76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749F3" w:rsidRPr="000749F3" w14:paraId="48D6570F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38DE699B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47862691" w14:textId="7FB7F1DB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44" w:type="dxa"/>
            <w:noWrap/>
            <w:hideMark/>
          </w:tcPr>
          <w:p w14:paraId="0082588E" w14:textId="4EC65A57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38BE4D4" w14:textId="2A849825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0749F3" w:rsidRPr="000749F3" w14:paraId="42FB89B5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61D6A8B6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75% Percentile</w:t>
            </w:r>
          </w:p>
        </w:tc>
        <w:tc>
          <w:tcPr>
            <w:tcW w:w="960" w:type="dxa"/>
            <w:noWrap/>
            <w:hideMark/>
          </w:tcPr>
          <w:p w14:paraId="03133094" w14:textId="3BCD836E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44" w:type="dxa"/>
            <w:noWrap/>
            <w:hideMark/>
          </w:tcPr>
          <w:p w14:paraId="123B44CE" w14:textId="5637F172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6CB5EAB" w14:textId="3B367E20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0749F3" w:rsidRPr="000749F3" w14:paraId="5A581488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46DEB873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960" w:type="dxa"/>
            <w:noWrap/>
            <w:hideMark/>
          </w:tcPr>
          <w:p w14:paraId="6956E97E" w14:textId="3491780E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44" w:type="dxa"/>
            <w:noWrap/>
            <w:hideMark/>
          </w:tcPr>
          <w:p w14:paraId="46487F2F" w14:textId="4BB7702D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664403F1" w14:textId="575745F0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49F3" w:rsidRPr="000749F3" w14:paraId="0A374E61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00189966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C1986C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00015430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4E07543C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9F3" w:rsidRPr="000749F3" w14:paraId="6138DFBB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06C692A5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0AF46849" w14:textId="4A22EEFD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44" w:type="dxa"/>
            <w:noWrap/>
            <w:hideMark/>
          </w:tcPr>
          <w:p w14:paraId="5D516FAA" w14:textId="393741D8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835C0F9" w14:textId="17E5BE75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0749F3" w:rsidRPr="000749F3" w14:paraId="5671D38E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5DEBE984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960" w:type="dxa"/>
            <w:noWrap/>
            <w:hideMark/>
          </w:tcPr>
          <w:p w14:paraId="3E6A4BF6" w14:textId="63C850D0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0EF1027F" w14:textId="16D13240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EF98BB7" w14:textId="7281904C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749F3" w:rsidRPr="000749F3" w14:paraId="1D398225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67CDD3E3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Std. Error of Mean</w:t>
            </w:r>
          </w:p>
        </w:tc>
        <w:tc>
          <w:tcPr>
            <w:tcW w:w="960" w:type="dxa"/>
            <w:noWrap/>
            <w:hideMark/>
          </w:tcPr>
          <w:p w14:paraId="5E469B7B" w14:textId="6F89A5A6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1144" w:type="dxa"/>
            <w:noWrap/>
            <w:hideMark/>
          </w:tcPr>
          <w:p w14:paraId="55C7ACBA" w14:textId="0EA4BCD5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144" w:type="dxa"/>
            <w:noWrap/>
            <w:hideMark/>
          </w:tcPr>
          <w:p w14:paraId="683A3CC0" w14:textId="60ECDDAA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38</w:t>
            </w:r>
          </w:p>
        </w:tc>
      </w:tr>
      <w:tr w:rsidR="000749F3" w:rsidRPr="000749F3" w14:paraId="2E661EA3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42428A9A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CC0287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66899A94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noWrap/>
            <w:hideMark/>
          </w:tcPr>
          <w:p w14:paraId="47FC200B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9F3" w:rsidRPr="000749F3" w14:paraId="4458679E" w14:textId="77777777" w:rsidTr="00943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1EB2287C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Lower 95% CI</w:t>
            </w:r>
          </w:p>
        </w:tc>
        <w:tc>
          <w:tcPr>
            <w:tcW w:w="960" w:type="dxa"/>
            <w:noWrap/>
            <w:hideMark/>
          </w:tcPr>
          <w:p w14:paraId="33C7EBA6" w14:textId="7A00BBFD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44" w:type="dxa"/>
            <w:noWrap/>
            <w:hideMark/>
          </w:tcPr>
          <w:p w14:paraId="17A8078A" w14:textId="0938D512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44" w:type="dxa"/>
            <w:noWrap/>
            <w:hideMark/>
          </w:tcPr>
          <w:p w14:paraId="2435F082" w14:textId="6452C643" w:rsidR="000749F3" w:rsidRPr="000749F3" w:rsidRDefault="000749F3" w:rsidP="000749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0749F3" w:rsidRPr="000749F3" w14:paraId="4298EB83" w14:textId="77777777" w:rsidTr="00943D7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noWrap/>
            <w:hideMark/>
          </w:tcPr>
          <w:p w14:paraId="0E8C01AD" w14:textId="77777777" w:rsidR="000749F3" w:rsidRPr="000749F3" w:rsidRDefault="000749F3" w:rsidP="000749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Upper 95% CI</w:t>
            </w:r>
          </w:p>
        </w:tc>
        <w:tc>
          <w:tcPr>
            <w:tcW w:w="960" w:type="dxa"/>
            <w:noWrap/>
            <w:hideMark/>
          </w:tcPr>
          <w:p w14:paraId="2C290531" w14:textId="568CF76B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44" w:type="dxa"/>
            <w:noWrap/>
            <w:hideMark/>
          </w:tcPr>
          <w:p w14:paraId="3CB8FD3F" w14:textId="78FCA01B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27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FD82890" w14:textId="77777777" w:rsidR="000749F3" w:rsidRPr="000749F3" w:rsidRDefault="000749F3" w:rsidP="000749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9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89C6E68" w14:textId="77777777" w:rsidR="00A60F9E" w:rsidRPr="00532AD6" w:rsidRDefault="00A60F9E" w:rsidP="00A60F9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8B3AE3" w14:textId="77777777" w:rsidR="00A60F9E" w:rsidRPr="002D2AFE" w:rsidRDefault="00A60F9E" w:rsidP="00D40AA9">
      <w:pPr>
        <w:jc w:val="both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sectPr w:rsidR="00A60F9E" w:rsidRPr="002D2A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F9E"/>
    <w:rsid w:val="00010F16"/>
    <w:rsid w:val="00057A96"/>
    <w:rsid w:val="000749F3"/>
    <w:rsid w:val="00107B38"/>
    <w:rsid w:val="001F4A8C"/>
    <w:rsid w:val="002C153F"/>
    <w:rsid w:val="002D2AFE"/>
    <w:rsid w:val="003362ED"/>
    <w:rsid w:val="00387E56"/>
    <w:rsid w:val="004536F9"/>
    <w:rsid w:val="00495FBC"/>
    <w:rsid w:val="004A38D3"/>
    <w:rsid w:val="004F27DF"/>
    <w:rsid w:val="00503AAE"/>
    <w:rsid w:val="00532AD6"/>
    <w:rsid w:val="00546229"/>
    <w:rsid w:val="005B0B86"/>
    <w:rsid w:val="005C7B53"/>
    <w:rsid w:val="0062423B"/>
    <w:rsid w:val="006540F7"/>
    <w:rsid w:val="006604A6"/>
    <w:rsid w:val="00697BE5"/>
    <w:rsid w:val="006A39A0"/>
    <w:rsid w:val="007011EC"/>
    <w:rsid w:val="0085105D"/>
    <w:rsid w:val="00857777"/>
    <w:rsid w:val="00917C14"/>
    <w:rsid w:val="00943D74"/>
    <w:rsid w:val="00985309"/>
    <w:rsid w:val="009B411E"/>
    <w:rsid w:val="009C772F"/>
    <w:rsid w:val="009E0D23"/>
    <w:rsid w:val="00A60F9E"/>
    <w:rsid w:val="00B21FF9"/>
    <w:rsid w:val="00BD5B03"/>
    <w:rsid w:val="00C7324B"/>
    <w:rsid w:val="00CF347E"/>
    <w:rsid w:val="00D40AA9"/>
    <w:rsid w:val="00D53D50"/>
    <w:rsid w:val="00E959BF"/>
    <w:rsid w:val="00EB723E"/>
    <w:rsid w:val="00FB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228322"/>
  <w15:chartTrackingRefBased/>
  <w15:docId w15:val="{38514538-CA2C-4D73-8A5F-26C19667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60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60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60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60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60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60F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60F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60F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60F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0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60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60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60F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60F9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60F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60F9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60F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60F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60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60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60F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60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60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60F9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60F9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60F9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60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60F9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60F9E"/>
    <w:rPr>
      <w:b/>
      <w:bCs/>
      <w:smallCaps/>
      <w:color w:val="0F4761" w:themeColor="accent1" w:themeShade="BF"/>
      <w:spacing w:val="5"/>
    </w:rPr>
  </w:style>
  <w:style w:type="table" w:styleId="SimplesTabela3">
    <w:name w:val="Plain Table 3"/>
    <w:basedOn w:val="Tabelanormal"/>
    <w:uiPriority w:val="43"/>
    <w:rsid w:val="00A60F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CF34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074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9853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o">
    <w:name w:val="Revision"/>
    <w:hidden/>
    <w:uiPriority w:val="99"/>
    <w:semiHidden/>
    <w:rsid w:val="004F27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6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Frazão</dc:creator>
  <cp:keywords/>
  <dc:description/>
  <cp:lastModifiedBy>Leonardo Bittencourt</cp:lastModifiedBy>
  <cp:revision>7</cp:revision>
  <dcterms:created xsi:type="dcterms:W3CDTF">2024-07-31T23:41:00Z</dcterms:created>
  <dcterms:modified xsi:type="dcterms:W3CDTF">2024-09-22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19451-42e1-4c65-95f0-dad970f42ea6</vt:lpwstr>
  </property>
</Properties>
</file>